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7"/>
        <w:gridCol w:w="1562"/>
        <w:gridCol w:w="639"/>
        <w:gridCol w:w="877"/>
        <w:gridCol w:w="790"/>
        <w:gridCol w:w="783"/>
      </w:tblGrid>
      <w:tr w:rsidR="0089289A" w:rsidRPr="00107E24" w14:paraId="5DB7A954" w14:textId="77777777" w:rsidTr="00BE5E32">
        <w:trPr>
          <w:trHeight w:val="306"/>
        </w:trPr>
        <w:tc>
          <w:tcPr>
            <w:tcW w:w="90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C06A37" w14:textId="1A38EC59" w:rsidR="0089289A" w:rsidRPr="00107E24" w:rsidRDefault="0089289A" w:rsidP="0011642C">
            <w:pPr>
              <w:jc w:val="both"/>
              <w:rPr>
                <w:rFonts w:ascii="Consolas" w:hAnsi="Consolas" w:cs="Consolas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BE5E32">
              <w:rPr>
                <w:b/>
                <w:bCs/>
                <w:i/>
                <w:iCs/>
                <w:color w:val="000000"/>
                <w:lang w:val="en-US"/>
              </w:rPr>
              <w:t>9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djusted associations between prevalent CORINE land cover level 3 classes and celiac disease risk at age 15 years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</w:t>
            </w:r>
          </w:p>
        </w:tc>
      </w:tr>
      <w:tr w:rsidR="00BE5E32" w:rsidRPr="00107E24" w14:paraId="5CA7A893" w14:textId="77777777" w:rsidTr="009771A2">
        <w:trPr>
          <w:trHeight w:val="306"/>
        </w:trPr>
        <w:tc>
          <w:tcPr>
            <w:tcW w:w="4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7E430" w14:textId="77777777" w:rsidR="00BE5E32" w:rsidRPr="009771A2" w:rsidRDefault="00BE5E32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9FC21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A26A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A868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7BC70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4F4E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E5E32" w:rsidRPr="00107E24" w14:paraId="3207D2BB" w14:textId="77777777" w:rsidTr="009771A2">
        <w:trPr>
          <w:trHeight w:val="306"/>
        </w:trPr>
        <w:tc>
          <w:tcPr>
            <w:tcW w:w="4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FD79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500 m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DE4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1.00–1.06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230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D08F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D1F1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FC24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BE5E32" w:rsidRPr="00107E24" w14:paraId="47F61ACD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21D4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B04F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97–1.0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AEE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86F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E63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553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BE5E32" w:rsidRPr="00107E24" w14:paraId="2C898F59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F361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9FF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7–1.0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846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0356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E29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A236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BE5E32" w:rsidRPr="00107E24" w14:paraId="309BD8F0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1C6E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6C4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88–1.0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6C43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193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026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4F2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E5E32" w:rsidRPr="00107E24" w14:paraId="5D597A34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394A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BE60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6–1.0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315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562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12E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D221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BE5E32" w:rsidRPr="00107E24" w14:paraId="7256F548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F827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D32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95–1.0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309F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191B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F661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AB5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BE5E32" w:rsidRPr="00107E24" w14:paraId="0D84A443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C631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road leaved forest 1500 m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030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97–1.07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99A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766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4C5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C0A1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BE5E32" w:rsidRPr="00107E24" w14:paraId="6EBC41EF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593C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23C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97–1.07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0A26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20C2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7AD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0F3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BE5E32" w:rsidRPr="00107E24" w14:paraId="15DEAB02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6EDA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72CB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7–1.0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FA82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4BF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347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D574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BE5E32" w:rsidRPr="00107E24" w14:paraId="677EB962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287F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4F8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84–1.0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BB26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50C4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1CE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E8D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E5E32" w:rsidRPr="00107E24" w14:paraId="7AE22B11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D958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B84B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96–1.0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FF5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B49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456C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1309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BE5E32" w:rsidRPr="00107E24" w14:paraId="6061C0A4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2E60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F4D0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95–1.0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A487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CE7E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B6E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854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BE5E32" w:rsidRPr="00107E24" w14:paraId="1F87660B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50A3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1500 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36C3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 (0.97–1.09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9D7F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F5F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D77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6B18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BE5E32" w:rsidRPr="00107E24" w14:paraId="3325D64F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6281B3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 and ocean 1500 m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16715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 (0.96–1.08)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7E59D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006FEE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2EAA2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80155B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BE5E32" w:rsidRPr="00107E24" w14:paraId="6583B0D7" w14:textId="77777777" w:rsidTr="009771A2">
        <w:trPr>
          <w:trHeight w:val="306"/>
        </w:trPr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B6CF7" w14:textId="77777777" w:rsidR="00BE5E32" w:rsidRPr="009771A2" w:rsidRDefault="00BE5E32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ort and leisure facilities 1500 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01885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88–1.1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98986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DA00A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1689E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725BB" w14:textId="77777777" w:rsidR="00BE5E32" w:rsidRPr="009771A2" w:rsidRDefault="00BE5E32" w:rsidP="00DF13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771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</w:tbl>
    <w:p w14:paraId="43A47B20" w14:textId="77777777" w:rsidR="00986AA7" w:rsidRDefault="00986AA7" w:rsidP="00986AA7">
      <w:pPr>
        <w:jc w:val="both"/>
        <w:rPr>
          <w:noProof/>
          <w:lang w:val="en-US"/>
        </w:rPr>
      </w:pPr>
      <w:r w:rsidRPr="00107E24">
        <w:rPr>
          <w:lang w:val="en-US"/>
        </w:rPr>
        <w:t>Logistic regression analyses were performed using the adjustment model (</w:t>
      </w:r>
      <w:r w:rsidRPr="00107E24">
        <w:rPr>
          <w:i/>
          <w:iCs/>
          <w:lang w:val="en-US"/>
        </w:rPr>
        <w:t>Model 2</w:t>
      </w:r>
      <w:r w:rsidRPr="00107E24">
        <w:rPr>
          <w:lang w:val="en-US"/>
        </w:rPr>
        <w:t xml:space="preserve">), including sex, season of birth, maternal age at delivery, and maternal smoking during pregnancy. CORINE land cover categories </w:t>
      </w:r>
      <w:r>
        <w:rPr>
          <w:lang w:val="en-US"/>
        </w:rPr>
        <w:t xml:space="preserve">with mean </w:t>
      </w:r>
      <w:r w:rsidRPr="00107E24">
        <w:rPr>
          <w:lang w:val="en-US"/>
        </w:rPr>
        <w:t>coverage</w:t>
      </w:r>
      <w:r>
        <w:rPr>
          <w:lang w:val="en-US"/>
        </w:rPr>
        <w:t xml:space="preserve"> </w:t>
      </w:r>
      <w:r w:rsidRPr="00D805E2">
        <w:rPr>
          <w:lang w:val="en-US"/>
        </w:rPr>
        <w:t>≥</w:t>
      </w:r>
      <w:r w:rsidRPr="00D805E2">
        <w:rPr>
          <w:color w:val="000000"/>
          <w:lang w:val="en-US"/>
        </w:rPr>
        <w:t>1%</w:t>
      </w:r>
      <w:r w:rsidRPr="00107E24">
        <w:rPr>
          <w:lang w:val="en-US"/>
        </w:rPr>
        <w:t xml:space="preserve"> were included in the </w:t>
      </w:r>
      <w:r>
        <w:rPr>
          <w:lang w:val="en-US"/>
        </w:rPr>
        <w:t>table</w:t>
      </w:r>
      <w:r w:rsidRPr="00107E24">
        <w:rPr>
          <w:lang w:val="en-US"/>
        </w:rPr>
        <w:t>. Odds ratios (ORs) are reported per unit increase in proportional land cover within the specified buffer radius. P-values were adjusted for multiple testing using the Benjamini-Hochberg false discovery rate (FDR) procedure within each visit.</w:t>
      </w:r>
    </w:p>
    <w:p w14:paraId="39B87029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9A"/>
    <w:rsid w:val="000642A0"/>
    <w:rsid w:val="000B1408"/>
    <w:rsid w:val="000F65BA"/>
    <w:rsid w:val="00176D76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289A"/>
    <w:rsid w:val="00896EEA"/>
    <w:rsid w:val="009771A2"/>
    <w:rsid w:val="00980025"/>
    <w:rsid w:val="00986AA7"/>
    <w:rsid w:val="009B4D3D"/>
    <w:rsid w:val="00AD390F"/>
    <w:rsid w:val="00B135D8"/>
    <w:rsid w:val="00B57EDD"/>
    <w:rsid w:val="00BE5E32"/>
    <w:rsid w:val="00C16CF5"/>
    <w:rsid w:val="00C73E1E"/>
    <w:rsid w:val="00C91AB8"/>
    <w:rsid w:val="00D146A5"/>
    <w:rsid w:val="00D67B6C"/>
    <w:rsid w:val="00DC7FDC"/>
    <w:rsid w:val="00DF136A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54587"/>
  <w15:chartTrackingRefBased/>
  <w15:docId w15:val="{BBAFDD73-AFBD-944F-AB42-7985066EF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89A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28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28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928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928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928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928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928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928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928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2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2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92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9289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289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289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289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289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289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928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2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928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2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928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9289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928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9289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92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289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928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4</Words>
  <Characters>1392</Characters>
  <Application>Microsoft Office Word</Application>
  <DocSecurity>0</DocSecurity>
  <Lines>107</Lines>
  <Paragraphs>1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6</cp:revision>
  <dcterms:created xsi:type="dcterms:W3CDTF">2026-04-07T08:54:00Z</dcterms:created>
  <dcterms:modified xsi:type="dcterms:W3CDTF">2026-04-07T13:30:00Z</dcterms:modified>
</cp:coreProperties>
</file>